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747398E2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A6415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A6415" w:rsidRPr="001A6415">
        <w:rPr>
          <w:rFonts w:cs="Times New Roman"/>
          <w:szCs w:val="24"/>
        </w:rPr>
        <w:t xml:space="preserve">Results of two-way ANOVA for the effects of forest gaps (FG), </w:t>
      </w:r>
      <w:r w:rsidR="002A6842">
        <w:rPr>
          <w:rFonts w:cs="Times New Roman"/>
          <w:szCs w:val="24"/>
        </w:rPr>
        <w:t xml:space="preserve">two </w:t>
      </w:r>
      <w:r w:rsidR="001A6415" w:rsidRPr="001A6415">
        <w:rPr>
          <w:rFonts w:cs="Times New Roman"/>
          <w:szCs w:val="24"/>
        </w:rPr>
        <w:t>seasons (</w:t>
      </w:r>
      <w:r w:rsidR="002A6842">
        <w:rPr>
          <w:rFonts w:cs="Times New Roman"/>
          <w:szCs w:val="24"/>
        </w:rPr>
        <w:t>T</w:t>
      </w:r>
      <w:r w:rsidR="001A6415" w:rsidRPr="001A6415">
        <w:rPr>
          <w:rFonts w:cs="Times New Roman"/>
          <w:szCs w:val="24"/>
        </w:rPr>
        <w:t xml:space="preserve">S), and their interactions (FG * </w:t>
      </w:r>
      <w:r w:rsidR="002A6842">
        <w:rPr>
          <w:rFonts w:cs="Times New Roman"/>
          <w:szCs w:val="24"/>
        </w:rPr>
        <w:t>TS</w:t>
      </w:r>
      <w:r w:rsidR="001A6415" w:rsidRPr="001A6415">
        <w:rPr>
          <w:rFonts w:cs="Times New Roman"/>
          <w:szCs w:val="24"/>
        </w:rPr>
        <w:t>) on soil physicochemical properties and soil bacterial Alpha diversity ind</w:t>
      </w:r>
      <w:r w:rsidR="00364F66">
        <w:rPr>
          <w:rFonts w:cs="Times New Roman"/>
          <w:szCs w:val="24"/>
        </w:rPr>
        <w:t>ices</w:t>
      </w:r>
      <w:r w:rsidR="001A6415" w:rsidRPr="001A6415">
        <w:rPr>
          <w:rFonts w:cs="Times New Roman"/>
          <w:szCs w:val="24"/>
        </w:rPr>
        <w:t>. (DF: Degrees of freedom)</w:t>
      </w:r>
      <w:r w:rsidRPr="001549D3">
        <w:rPr>
          <w:rFonts w:cs="Times New Roman"/>
          <w:szCs w:val="24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1956"/>
        <w:gridCol w:w="1955"/>
        <w:gridCol w:w="1955"/>
        <w:gridCol w:w="1955"/>
      </w:tblGrid>
      <w:tr w:rsidR="001A6415" w:rsidRPr="00535C51" w14:paraId="022A6207" w14:textId="77777777" w:rsidTr="00A24BD4">
        <w:trPr>
          <w:trHeight w:val="285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F828" w14:textId="77777777" w:rsidR="001A6415" w:rsidRPr="00535C51" w:rsidRDefault="001A6415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1D67" w14:textId="77777777" w:rsidR="001A6415" w:rsidRPr="00535C51" w:rsidRDefault="001A6415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D075" w14:textId="77777777" w:rsidR="001A6415" w:rsidRPr="00535C51" w:rsidRDefault="001A6415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G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02C2" w14:textId="286EE109" w:rsidR="001A6415" w:rsidRPr="00535C51" w:rsidRDefault="002A6842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1A6415" w:rsidRPr="00535C51">
              <w:rPr>
                <w:rFonts w:eastAsia="等线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6F52" w14:textId="0305EA39" w:rsidR="001A6415" w:rsidRPr="00535C51" w:rsidRDefault="001A6415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G*</w:t>
            </w:r>
            <w:r w:rsidR="002A6842" w:rsidRPr="00535C51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S</w:t>
            </w:r>
          </w:p>
        </w:tc>
      </w:tr>
      <w:tr w:rsidR="00A8115E" w:rsidRPr="00535C51" w14:paraId="0D3A31BF" w14:textId="77777777" w:rsidTr="00A24BD4">
        <w:trPr>
          <w:trHeight w:val="285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53B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pH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CE5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43FC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2.2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0CF7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.3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2139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9.07</w:t>
            </w:r>
          </w:p>
        </w:tc>
      </w:tr>
      <w:tr w:rsidR="00A8115E" w:rsidRPr="00535C51" w14:paraId="693FE4BE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0C931C0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A7998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BAA1F7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E4889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586C4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01</w:t>
            </w:r>
          </w:p>
        </w:tc>
      </w:tr>
      <w:tr w:rsidR="00A8115E" w:rsidRPr="00535C51" w14:paraId="3E881188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5337494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02229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F6153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9872FC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801A9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0BE541D8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0515549E" w14:textId="2A5EFBDA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SOC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5BEC7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8A89FC" w14:textId="0B01316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61.4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DC67B5" w14:textId="48A81AFC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835875" w14:textId="0FE67D95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6.852</w:t>
            </w:r>
          </w:p>
        </w:tc>
      </w:tr>
      <w:tr w:rsidR="00A8115E" w:rsidRPr="00535C51" w14:paraId="0D6F88BE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751BBDED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5231B9" w14:textId="77777777" w:rsidR="00A8115E" w:rsidRPr="00535C51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4A4D2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7F1E9F" w14:textId="01B5A9F4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C695D9" w14:textId="309271D0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A8115E" w:rsidRPr="00535C51" w14:paraId="12E37CA1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0ADD8B8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3DD3B0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EF027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3F89D9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97F6C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4E678DAB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3C30DD6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T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AB1CCD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7CB08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222.9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8CEC87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288.6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5AEDF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3.65</w:t>
            </w:r>
          </w:p>
        </w:tc>
      </w:tr>
      <w:tr w:rsidR="00A8115E" w:rsidRPr="00535C51" w14:paraId="27FC3478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75B2C5C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59D89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D680A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126D2D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F2F70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A8115E" w:rsidRPr="00535C51" w14:paraId="47DBC317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1175B77D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0CEC5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D456D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156D9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195B9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59033A7F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</w:tcPr>
          <w:p w14:paraId="0C547EAB" w14:textId="2BD46AB5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C</w:t>
            </w:r>
            <w:r w:rsidRPr="00535C51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/N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08C2DAE" w14:textId="0F0E60FF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CC13198" w14:textId="41DB9669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7</w:t>
            </w:r>
            <w:r w:rsidRPr="00535C51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.6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A9875B3" w14:textId="0B0D6129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535C51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5E839EF" w14:textId="1DC61A5E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535C51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.59</w:t>
            </w:r>
          </w:p>
        </w:tc>
      </w:tr>
      <w:tr w:rsidR="00A8115E" w:rsidRPr="00535C51" w14:paraId="5A9810C1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</w:tcPr>
          <w:p w14:paraId="60CA32A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805D16A" w14:textId="35ABD5CD" w:rsidR="00A8115E" w:rsidRPr="00535C51" w:rsidRDefault="00A8115E" w:rsidP="00A24BD4">
            <w:pPr>
              <w:jc w:val="center"/>
              <w:rPr>
                <w:rFonts w:eastAsia="等线" w:cs="Times New Roman"/>
                <w:i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i/>
                <w:color w:val="000000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23F9CE9" w14:textId="6707750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535C51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.00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D736278" w14:textId="09C8034E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535C51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.00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E958EE7" w14:textId="1EC8CFCE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535C51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.23</w:t>
            </w:r>
          </w:p>
        </w:tc>
      </w:tr>
      <w:tr w:rsidR="00A8115E" w:rsidRPr="00535C51" w14:paraId="0C67742E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</w:tcPr>
          <w:p w14:paraId="168D458C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4B1C9FA" w14:textId="5D792D96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D</w:t>
            </w:r>
            <w:r w:rsidRPr="00535C51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39E458C" w14:textId="7EBBD680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9DF01E0" w14:textId="0720E67D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B57A526" w14:textId="1436F1CD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35C51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3</w:t>
            </w:r>
          </w:p>
        </w:tc>
      </w:tr>
      <w:tr w:rsidR="00A8115E" w:rsidRPr="00535C51" w14:paraId="3D27893D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54D8204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T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5AEBE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517F76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4.5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7AC3AC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23.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B1702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48</w:t>
            </w:r>
          </w:p>
        </w:tc>
      </w:tr>
      <w:tr w:rsidR="00A8115E" w:rsidRPr="00535C51" w14:paraId="0DF0BB9A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30C8CE8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A854C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C85B0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5949D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721087" w14:textId="1F798E11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70</w:t>
            </w:r>
          </w:p>
        </w:tc>
      </w:tr>
      <w:tr w:rsidR="00A8115E" w:rsidRPr="00535C51" w14:paraId="485AB6F9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6759AB0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033290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3B7A449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268CF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FAB0B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09D50939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5B2A3B6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A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35F38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CC4759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4.1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DA2249" w14:textId="154BD92D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.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62153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2.11</w:t>
            </w:r>
          </w:p>
        </w:tc>
      </w:tr>
      <w:tr w:rsidR="00A8115E" w:rsidRPr="00535C51" w14:paraId="36D71A7D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4CCF773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1C8870" w14:textId="77777777" w:rsidR="00A8115E" w:rsidRPr="00535C51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AB114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8C2631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5FB60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14</w:t>
            </w:r>
          </w:p>
        </w:tc>
      </w:tr>
      <w:tr w:rsidR="00A8115E" w:rsidRPr="00535C51" w14:paraId="6E358374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751FEF1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255D90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834D5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3A7E8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16152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04159799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1600EBA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A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5C6E4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0098F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4.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F9853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6.5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78530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2.03</w:t>
            </w:r>
          </w:p>
        </w:tc>
      </w:tr>
      <w:tr w:rsidR="00A8115E" w:rsidRPr="00535C51" w14:paraId="3D580403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4B65859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C22CB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398FC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4D29A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4377C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15</w:t>
            </w:r>
          </w:p>
        </w:tc>
      </w:tr>
      <w:tr w:rsidR="00A8115E" w:rsidRPr="00535C51" w14:paraId="673F6D04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749EA95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D2C4E0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D7724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472040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ACFBA9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2947ECDB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07461E8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MBC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0CEB7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B3163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67325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29.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02F39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57</w:t>
            </w:r>
          </w:p>
        </w:tc>
      </w:tr>
      <w:tr w:rsidR="00A8115E" w:rsidRPr="00535C51" w14:paraId="695FEB98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475650D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684CA7" w14:textId="77777777" w:rsidR="00A8115E" w:rsidRPr="00535C51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5188D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FCA38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61B88E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64</w:t>
            </w:r>
          </w:p>
        </w:tc>
      </w:tr>
      <w:tr w:rsidR="00A8115E" w:rsidRPr="00535C51" w14:paraId="2A961A99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1FDE12B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80D0EC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9DBAA6D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25F66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69DED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0C815A86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5B87202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MB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EA017D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47F98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3C2660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41.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99208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.61</w:t>
            </w:r>
          </w:p>
        </w:tc>
      </w:tr>
      <w:tr w:rsidR="00A8115E" w:rsidRPr="00535C51" w14:paraId="051E180B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597A6FBD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1D942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CA7F7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89523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233110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23</w:t>
            </w:r>
          </w:p>
        </w:tc>
      </w:tr>
      <w:tr w:rsidR="00A8115E" w:rsidRPr="00535C51" w14:paraId="201DEF59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6E8D20C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2E863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E0FBB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825C41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DFB48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33C29467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3773DB4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BD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B1457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C27897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6.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98FFA9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894E92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2.11</w:t>
            </w:r>
          </w:p>
        </w:tc>
      </w:tr>
      <w:tr w:rsidR="00A8115E" w:rsidRPr="00535C51" w14:paraId="37CBB5B9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4AC4159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7C804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52998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D9D46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B6118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14</w:t>
            </w:r>
          </w:p>
        </w:tc>
      </w:tr>
      <w:tr w:rsidR="00A8115E" w:rsidRPr="00535C51" w14:paraId="61EE861B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1D0744D7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E89C49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C06E7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95BA6AC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15F897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5C2BE1AE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169B9E1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SM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0BA6F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12870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7.3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6D25A0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2.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D4938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.39</w:t>
            </w:r>
          </w:p>
        </w:tc>
      </w:tr>
      <w:tr w:rsidR="00A8115E" w:rsidRPr="00535C51" w14:paraId="506C0371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1A7DA8E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C6685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9D75B9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BA02D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0ABFC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28</w:t>
            </w:r>
          </w:p>
        </w:tc>
      </w:tr>
      <w:tr w:rsidR="00A8115E" w:rsidRPr="00535C51" w14:paraId="1289C5AD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5ACCF14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50E180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0E7A18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2C6A19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EF187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6D839919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4A7145D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Shanno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91AB6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68E41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.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02E1D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.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9F5B70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.07</w:t>
            </w:r>
          </w:p>
        </w:tc>
      </w:tr>
      <w:tr w:rsidR="00A8115E" w:rsidRPr="00535C51" w14:paraId="73EFAC47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6C9543D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59C284" w14:textId="77777777" w:rsidR="00A8115E" w:rsidRPr="00531AF7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1AF7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F88093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D62C7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75A96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6</w:t>
            </w:r>
          </w:p>
        </w:tc>
      </w:tr>
      <w:tr w:rsidR="00A8115E" w:rsidRPr="00535C51" w14:paraId="5AC31023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4CB108E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AFF337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1268A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044FF0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F8398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0624CE75" w14:textId="77777777" w:rsidTr="00A24BD4">
        <w:trPr>
          <w:trHeight w:val="300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084EE3C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Simpso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846989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D1815D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1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5CA96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6.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DB750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1.6</w:t>
            </w:r>
          </w:p>
        </w:tc>
      </w:tr>
      <w:tr w:rsidR="00A8115E" w:rsidRPr="00535C51" w14:paraId="2EF3C592" w14:textId="77777777" w:rsidTr="00A24BD4">
        <w:trPr>
          <w:trHeight w:val="300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4D11143A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41D7FA" w14:textId="77777777" w:rsidR="00A8115E" w:rsidRPr="00531AF7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1AF7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0762A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61139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53936AF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8115E" w:rsidRPr="00535C51" w14:paraId="28EBCF0A" w14:textId="77777777" w:rsidTr="00A24BD4">
        <w:trPr>
          <w:trHeight w:val="300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58EF3E6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395FB0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18C937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EC1A9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C439D7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604576C3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7972759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Chao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171713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DD044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4.4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8FAD3F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0.5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A37ED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5.74</w:t>
            </w:r>
          </w:p>
        </w:tc>
      </w:tr>
      <w:tr w:rsidR="00A8115E" w:rsidRPr="00535C51" w14:paraId="46B2368C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63E9F852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E847B2" w14:textId="77777777" w:rsidR="00A8115E" w:rsidRPr="00531AF7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1AF7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132C5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98D3A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FD9E6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07</w:t>
            </w:r>
          </w:p>
        </w:tc>
      </w:tr>
      <w:tr w:rsidR="00A8115E" w:rsidRPr="00535C51" w14:paraId="5B608CDC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3DE378F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A583D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BF813C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CDA22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D1A2D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8115E" w:rsidRPr="00535C51" w14:paraId="26DC2EE0" w14:textId="77777777" w:rsidTr="00A24BD4">
        <w:trPr>
          <w:trHeight w:val="285"/>
        </w:trPr>
        <w:tc>
          <w:tcPr>
            <w:tcW w:w="1000" w:type="pct"/>
            <w:vMerge w:val="restart"/>
            <w:shd w:val="clear" w:color="auto" w:fill="auto"/>
            <w:noWrap/>
            <w:vAlign w:val="center"/>
            <w:hideMark/>
          </w:tcPr>
          <w:p w14:paraId="2208B8B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AC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A290A1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93560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5.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57B604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EE73C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7.07</w:t>
            </w:r>
          </w:p>
        </w:tc>
      </w:tr>
      <w:tr w:rsidR="00A8115E" w:rsidRPr="00535C51" w14:paraId="7EB819DA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67FF06D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B63A2D" w14:textId="77777777" w:rsidR="00A8115E" w:rsidRPr="00531AF7" w:rsidRDefault="00A8115E" w:rsidP="00A24BD4">
            <w:pPr>
              <w:jc w:val="center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 w:rsidRPr="00531AF7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E2A28C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82924E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336BB6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0.003</w:t>
            </w:r>
          </w:p>
        </w:tc>
      </w:tr>
      <w:tr w:rsidR="00A8115E" w:rsidRPr="00EB210C" w14:paraId="710E2301" w14:textId="77777777" w:rsidTr="00A24BD4">
        <w:trPr>
          <w:trHeight w:val="285"/>
        </w:trPr>
        <w:tc>
          <w:tcPr>
            <w:tcW w:w="1000" w:type="pct"/>
            <w:vMerge/>
            <w:shd w:val="clear" w:color="auto" w:fill="auto"/>
            <w:noWrap/>
            <w:vAlign w:val="center"/>
            <w:hideMark/>
          </w:tcPr>
          <w:p w14:paraId="77C4C065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15DACD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B77CAE8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DAFF75B" w14:textId="77777777" w:rsidR="00A8115E" w:rsidRPr="00535C51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B12610" w14:textId="77777777" w:rsidR="00A8115E" w:rsidRPr="00EB210C" w:rsidRDefault="00A8115E" w:rsidP="00A24BD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35C51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</w:tr>
    </w:tbl>
    <w:p w14:paraId="1EF3EA52" w14:textId="783DCE15" w:rsidR="00FB47FA" w:rsidRDefault="00FB47FA" w:rsidP="00654E8F">
      <w:pPr>
        <w:spacing w:before="240"/>
      </w:pPr>
    </w:p>
    <w:p w14:paraId="76180532" w14:textId="77777777" w:rsidR="005E0604" w:rsidRPr="001549D3" w:rsidRDefault="005E0604" w:rsidP="00654E8F">
      <w:pPr>
        <w:spacing w:before="240"/>
      </w:pPr>
    </w:p>
    <w:sectPr w:rsidR="005E060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EEADD" w14:textId="77777777" w:rsidR="00E772F9" w:rsidRDefault="00E772F9" w:rsidP="00117666">
      <w:pPr>
        <w:spacing w:after="0"/>
      </w:pPr>
      <w:r>
        <w:separator/>
      </w:r>
    </w:p>
  </w:endnote>
  <w:endnote w:type="continuationSeparator" w:id="0">
    <w:p w14:paraId="5C18D2BB" w14:textId="77777777" w:rsidR="00E772F9" w:rsidRDefault="00E772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21A6D" w14:textId="77777777" w:rsidR="00E772F9" w:rsidRDefault="00E772F9" w:rsidP="00117666">
      <w:pPr>
        <w:spacing w:after="0"/>
      </w:pPr>
      <w:r>
        <w:separator/>
      </w:r>
    </w:p>
  </w:footnote>
  <w:footnote w:type="continuationSeparator" w:id="0">
    <w:p w14:paraId="27C6E69F" w14:textId="77777777" w:rsidR="00E772F9" w:rsidRDefault="00E772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4681678">
    <w:abstractNumId w:val="0"/>
  </w:num>
  <w:num w:numId="2" w16cid:durableId="2112236729">
    <w:abstractNumId w:val="4"/>
  </w:num>
  <w:num w:numId="3" w16cid:durableId="1971010919">
    <w:abstractNumId w:val="1"/>
  </w:num>
  <w:num w:numId="4" w16cid:durableId="1050422181">
    <w:abstractNumId w:val="5"/>
  </w:num>
  <w:num w:numId="5" w16cid:durableId="12025991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31707313">
    <w:abstractNumId w:val="3"/>
  </w:num>
  <w:num w:numId="7" w16cid:durableId="1294021156">
    <w:abstractNumId w:val="6"/>
  </w:num>
  <w:num w:numId="8" w16cid:durableId="1601182944">
    <w:abstractNumId w:val="6"/>
  </w:num>
  <w:num w:numId="9" w16cid:durableId="533008492">
    <w:abstractNumId w:val="6"/>
  </w:num>
  <w:num w:numId="10" w16cid:durableId="797919615">
    <w:abstractNumId w:val="6"/>
  </w:num>
  <w:num w:numId="11" w16cid:durableId="1423994673">
    <w:abstractNumId w:val="6"/>
  </w:num>
  <w:num w:numId="12" w16cid:durableId="385838660">
    <w:abstractNumId w:val="6"/>
  </w:num>
  <w:num w:numId="13" w16cid:durableId="2064867563">
    <w:abstractNumId w:val="3"/>
  </w:num>
  <w:num w:numId="14" w16cid:durableId="1594512220">
    <w:abstractNumId w:val="2"/>
  </w:num>
  <w:num w:numId="15" w16cid:durableId="1416242332">
    <w:abstractNumId w:val="2"/>
  </w:num>
  <w:num w:numId="16" w16cid:durableId="1127622393">
    <w:abstractNumId w:val="2"/>
  </w:num>
  <w:num w:numId="17" w16cid:durableId="1589002515">
    <w:abstractNumId w:val="2"/>
  </w:num>
  <w:num w:numId="18" w16cid:durableId="1273242218">
    <w:abstractNumId w:val="2"/>
  </w:num>
  <w:num w:numId="19" w16cid:durableId="6199188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415"/>
    <w:rsid w:val="001D638C"/>
    <w:rsid w:val="00267D18"/>
    <w:rsid w:val="00274347"/>
    <w:rsid w:val="002868E2"/>
    <w:rsid w:val="002869C3"/>
    <w:rsid w:val="002936E4"/>
    <w:rsid w:val="002A6842"/>
    <w:rsid w:val="002B4A57"/>
    <w:rsid w:val="002C74CA"/>
    <w:rsid w:val="003123F4"/>
    <w:rsid w:val="003256F3"/>
    <w:rsid w:val="003544FB"/>
    <w:rsid w:val="00364F6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1AF7"/>
    <w:rsid w:val="00535C51"/>
    <w:rsid w:val="00593EEA"/>
    <w:rsid w:val="005A5EEE"/>
    <w:rsid w:val="005E0604"/>
    <w:rsid w:val="006375C7"/>
    <w:rsid w:val="00654E8F"/>
    <w:rsid w:val="00660D05"/>
    <w:rsid w:val="006820B1"/>
    <w:rsid w:val="006B7D14"/>
    <w:rsid w:val="00701727"/>
    <w:rsid w:val="0070566C"/>
    <w:rsid w:val="007120FD"/>
    <w:rsid w:val="00714C50"/>
    <w:rsid w:val="007153B8"/>
    <w:rsid w:val="00725A7D"/>
    <w:rsid w:val="007501BE"/>
    <w:rsid w:val="00790BB3"/>
    <w:rsid w:val="007C206C"/>
    <w:rsid w:val="00817DD6"/>
    <w:rsid w:val="0083759F"/>
    <w:rsid w:val="00885156"/>
    <w:rsid w:val="008B3842"/>
    <w:rsid w:val="009151AA"/>
    <w:rsid w:val="0093429D"/>
    <w:rsid w:val="00943573"/>
    <w:rsid w:val="00964134"/>
    <w:rsid w:val="00970F7D"/>
    <w:rsid w:val="00994A3D"/>
    <w:rsid w:val="009C2B12"/>
    <w:rsid w:val="00A174D9"/>
    <w:rsid w:val="00A24BD4"/>
    <w:rsid w:val="00A8115E"/>
    <w:rsid w:val="00AA4D24"/>
    <w:rsid w:val="00AB6218"/>
    <w:rsid w:val="00AB6715"/>
    <w:rsid w:val="00AE37C3"/>
    <w:rsid w:val="00B1671E"/>
    <w:rsid w:val="00B25EB8"/>
    <w:rsid w:val="00B37F4D"/>
    <w:rsid w:val="00BF1BBD"/>
    <w:rsid w:val="00C278A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3B23"/>
    <w:rsid w:val="00E52377"/>
    <w:rsid w:val="00E537AD"/>
    <w:rsid w:val="00E64E17"/>
    <w:rsid w:val="00E772F9"/>
    <w:rsid w:val="00E866C9"/>
    <w:rsid w:val="00EA3D3C"/>
    <w:rsid w:val="00EC090A"/>
    <w:rsid w:val="00ED20B5"/>
    <w:rsid w:val="00ED3468"/>
    <w:rsid w:val="00F26E0C"/>
    <w:rsid w:val="00F46900"/>
    <w:rsid w:val="00F61D89"/>
    <w:rsid w:val="00FB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5E0604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79B555-F92D-47AE-A68B-16C822B56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82066</cp:lastModifiedBy>
  <cp:revision>3</cp:revision>
  <cp:lastPrinted>2013-10-03T12:51:00Z</cp:lastPrinted>
  <dcterms:created xsi:type="dcterms:W3CDTF">2022-05-01T10:47:00Z</dcterms:created>
  <dcterms:modified xsi:type="dcterms:W3CDTF">2022-05-01T10:48:00Z</dcterms:modified>
</cp:coreProperties>
</file>